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191E" w:rsidRDefault="00D1191E" w:rsidP="00D1191E">
      <w:pPr>
        <w:rPr>
          <w:rFonts w:cstheme="minorHAnsi"/>
          <w:b/>
          <w:sz w:val="24"/>
          <w:szCs w:val="24"/>
        </w:rPr>
      </w:pPr>
    </w:p>
    <w:tbl>
      <w:tblPr>
        <w:tblStyle w:val="TableGrid"/>
        <w:tblW w:w="0" w:type="auto"/>
        <w:tblBorders>
          <w:top w:val="single" w:sz="4" w:space="0" w:color="808080" w:themeColor="background1" w:themeShade="80"/>
          <w:left w:val="none" w:sz="0" w:space="0" w:color="auto"/>
          <w:bottom w:val="single" w:sz="4" w:space="0" w:color="808080" w:themeColor="background1" w:themeShade="80"/>
          <w:right w:val="none" w:sz="0" w:space="0" w:color="auto"/>
          <w:insideH w:val="single" w:sz="4" w:space="0" w:color="808080" w:themeColor="background1" w:themeShade="8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4672"/>
      </w:tblGrid>
      <w:tr w:rsidR="00D1191E" w:rsidRPr="00B61B03" w:rsidTr="009A6288">
        <w:tc>
          <w:tcPr>
            <w:tcW w:w="4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:rsidR="00D1191E" w:rsidRPr="00B61B03" w:rsidRDefault="00D1191E" w:rsidP="009A6288">
            <w:pPr>
              <w:spacing w:before="120" w:after="120"/>
              <w:rPr>
                <w:b/>
              </w:rPr>
            </w:pPr>
            <w:r w:rsidRPr="00B61B03">
              <w:rPr>
                <w:b/>
              </w:rPr>
              <w:t>Interview Questions</w:t>
            </w:r>
          </w:p>
        </w:tc>
        <w:tc>
          <w:tcPr>
            <w:tcW w:w="4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:rsidR="00D1191E" w:rsidRPr="00B61B03" w:rsidRDefault="00D1191E" w:rsidP="009A6288">
            <w:pPr>
              <w:spacing w:before="120" w:after="120"/>
              <w:rPr>
                <w:b/>
              </w:rPr>
            </w:pPr>
            <w:r w:rsidRPr="00B61B03">
              <w:rPr>
                <w:b/>
              </w:rPr>
              <w:t>Optional Probes</w:t>
            </w:r>
          </w:p>
        </w:tc>
      </w:tr>
      <w:tr w:rsidR="00D1191E" w:rsidRPr="00B61B03" w:rsidTr="009A62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795" w:type="dxa"/>
            <w:tcBorders>
              <w:top w:val="single" w:sz="4" w:space="0" w:color="auto"/>
            </w:tcBorders>
          </w:tcPr>
          <w:p w:rsidR="00D1191E" w:rsidRPr="00B61B03" w:rsidRDefault="00D1191E" w:rsidP="009A6288">
            <w:pPr>
              <w:rPr>
                <w:b/>
              </w:rPr>
            </w:pPr>
            <w:r w:rsidRPr="00B61B03">
              <w:rPr>
                <w:b/>
              </w:rPr>
              <w:t xml:space="preserve">HIV testing: </w:t>
            </w:r>
            <w:r w:rsidRPr="00B61B03">
              <w:t>Why did you decide to get tested for HIV at your last appointment?</w:t>
            </w:r>
          </w:p>
        </w:tc>
        <w:tc>
          <w:tcPr>
            <w:tcW w:w="4781" w:type="dxa"/>
            <w:tcBorders>
              <w:top w:val="single" w:sz="4" w:space="0" w:color="auto"/>
            </w:tcBorders>
          </w:tcPr>
          <w:p w:rsidR="00D1191E" w:rsidRPr="00B61B03" w:rsidRDefault="00D1191E" w:rsidP="00D1191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98" w:hanging="180"/>
            </w:pPr>
            <w:r w:rsidRPr="00B61B03">
              <w:t>Was there a specific reason for getting tested or is this routine?</w:t>
            </w:r>
          </w:p>
        </w:tc>
      </w:tr>
      <w:tr w:rsidR="00D1191E" w:rsidRPr="00B61B03" w:rsidTr="009A62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795" w:type="dxa"/>
          </w:tcPr>
          <w:p w:rsidR="00D1191E" w:rsidRPr="00B61B03" w:rsidRDefault="00D1191E" w:rsidP="009A6288">
            <w:pPr>
              <w:rPr>
                <w:b/>
              </w:rPr>
            </w:pPr>
            <w:proofErr w:type="spellStart"/>
            <w:r w:rsidRPr="00B61B03">
              <w:rPr>
                <w:b/>
              </w:rPr>
              <w:t>PrEP</w:t>
            </w:r>
            <w:proofErr w:type="spellEnd"/>
            <w:r w:rsidRPr="00B61B03">
              <w:rPr>
                <w:b/>
              </w:rPr>
              <w:t xml:space="preserve"> screening</w:t>
            </w:r>
            <w:r w:rsidRPr="00B61B03">
              <w:t>: I understand that a health worker offered for you to start taking pre-exposure prophylaxis (</w:t>
            </w:r>
            <w:proofErr w:type="spellStart"/>
            <w:r w:rsidRPr="00B61B03">
              <w:t>PrEP</w:t>
            </w:r>
            <w:proofErr w:type="spellEnd"/>
            <w:r w:rsidRPr="00B61B03">
              <w:t xml:space="preserve">) pills to prevent HIV.  Can you tell me what the conversation you had with the health worker was like? </w:t>
            </w:r>
          </w:p>
        </w:tc>
        <w:tc>
          <w:tcPr>
            <w:tcW w:w="4781" w:type="dxa"/>
          </w:tcPr>
          <w:p w:rsidR="00D1191E" w:rsidRPr="00B61B03" w:rsidRDefault="00D1191E" w:rsidP="00D1191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98" w:hanging="180"/>
            </w:pPr>
            <w:r w:rsidRPr="00B61B03">
              <w:t xml:space="preserve">What kinds of information did the health worker share with you about </w:t>
            </w:r>
            <w:proofErr w:type="spellStart"/>
            <w:r w:rsidRPr="00B61B03">
              <w:t>PrEP</w:t>
            </w:r>
            <w:proofErr w:type="spellEnd"/>
            <w:r w:rsidRPr="00B61B03">
              <w:t>?</w:t>
            </w:r>
          </w:p>
          <w:p w:rsidR="00D1191E" w:rsidRPr="00B61B03" w:rsidRDefault="00D1191E" w:rsidP="00D1191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98" w:hanging="180"/>
            </w:pPr>
            <w:r w:rsidRPr="00B61B03">
              <w:t>Did you have any questions that the health worker couldn’t answer?</w:t>
            </w:r>
          </w:p>
          <w:p w:rsidR="00D1191E" w:rsidRPr="00B61B03" w:rsidRDefault="00D1191E" w:rsidP="00D1191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98" w:hanging="180"/>
            </w:pPr>
            <w:r w:rsidRPr="00B61B03">
              <w:t xml:space="preserve">Did you feel comfortable speaking with the health worker about </w:t>
            </w:r>
            <w:proofErr w:type="spellStart"/>
            <w:r w:rsidRPr="00B61B03">
              <w:t>PrEP</w:t>
            </w:r>
            <w:proofErr w:type="spellEnd"/>
            <w:r w:rsidRPr="00B61B03">
              <w:t>?</w:t>
            </w:r>
          </w:p>
          <w:p w:rsidR="00D1191E" w:rsidRPr="00B61B03" w:rsidRDefault="00D1191E" w:rsidP="00D1191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98" w:hanging="180"/>
            </w:pPr>
            <w:r w:rsidRPr="00B61B03">
              <w:t xml:space="preserve">Was this the first time you had heard about </w:t>
            </w:r>
            <w:proofErr w:type="spellStart"/>
            <w:r w:rsidRPr="00B61B03">
              <w:t>PrEP</w:t>
            </w:r>
            <w:proofErr w:type="spellEnd"/>
            <w:r w:rsidRPr="00B61B03">
              <w:t xml:space="preserve"> being offered? What was your understanding of </w:t>
            </w:r>
            <w:proofErr w:type="spellStart"/>
            <w:r w:rsidRPr="00B61B03">
              <w:t>PrEP</w:t>
            </w:r>
            <w:proofErr w:type="spellEnd"/>
            <w:r w:rsidRPr="00B61B03">
              <w:t xml:space="preserve"> before this appointment?</w:t>
            </w:r>
          </w:p>
        </w:tc>
      </w:tr>
      <w:tr w:rsidR="00D1191E" w:rsidRPr="00B61B03" w:rsidTr="009A62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795" w:type="dxa"/>
          </w:tcPr>
          <w:p w:rsidR="00D1191E" w:rsidRPr="00B61B03" w:rsidRDefault="00D1191E" w:rsidP="009A6288">
            <w:proofErr w:type="spellStart"/>
            <w:r w:rsidRPr="00B61B03">
              <w:rPr>
                <w:b/>
              </w:rPr>
              <w:t>PrEP</w:t>
            </w:r>
            <w:proofErr w:type="spellEnd"/>
            <w:r w:rsidRPr="00B61B03">
              <w:rPr>
                <w:b/>
              </w:rPr>
              <w:t xml:space="preserve"> uptake</w:t>
            </w:r>
            <w:r w:rsidRPr="00B61B03">
              <w:t xml:space="preserve"> </w:t>
            </w:r>
            <w:r w:rsidRPr="00B61B03">
              <w:rPr>
                <w:b/>
              </w:rPr>
              <w:t>decisions</w:t>
            </w:r>
            <w:r w:rsidRPr="00B61B03">
              <w:t xml:space="preserve">: What was the main factor that made you decide to start taking </w:t>
            </w:r>
            <w:proofErr w:type="spellStart"/>
            <w:r w:rsidRPr="00B61B03">
              <w:t>PrEP</w:t>
            </w:r>
            <w:proofErr w:type="spellEnd"/>
            <w:r w:rsidRPr="00B61B03">
              <w:t xml:space="preserve">? </w:t>
            </w:r>
          </w:p>
        </w:tc>
        <w:tc>
          <w:tcPr>
            <w:tcW w:w="4781" w:type="dxa"/>
          </w:tcPr>
          <w:p w:rsidR="00D1191E" w:rsidRPr="00B61B03" w:rsidRDefault="00D1191E" w:rsidP="00D119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98" w:hanging="180"/>
            </w:pPr>
            <w:r w:rsidRPr="00B61B03">
              <w:t xml:space="preserve">What were some of the other issues you considered when you decided not to take </w:t>
            </w:r>
            <w:proofErr w:type="spellStart"/>
            <w:r w:rsidRPr="00B61B03">
              <w:t>PrEP</w:t>
            </w:r>
            <w:proofErr w:type="spellEnd"/>
            <w:r w:rsidRPr="00B61B03">
              <w:t>?</w:t>
            </w:r>
          </w:p>
          <w:p w:rsidR="00D1191E" w:rsidRPr="00B61B03" w:rsidRDefault="00D1191E" w:rsidP="00D1191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98" w:hanging="180"/>
            </w:pPr>
            <w:r w:rsidRPr="00B61B03">
              <w:t xml:space="preserve">In the first month, was taking </w:t>
            </w:r>
            <w:proofErr w:type="spellStart"/>
            <w:r w:rsidRPr="00B61B03">
              <w:t>PrEP</w:t>
            </w:r>
            <w:proofErr w:type="spellEnd"/>
            <w:r w:rsidRPr="00B61B03">
              <w:t xml:space="preserve"> like you expected it would be?</w:t>
            </w:r>
          </w:p>
        </w:tc>
      </w:tr>
      <w:tr w:rsidR="00D1191E" w:rsidRPr="00B61B03" w:rsidTr="009A62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795" w:type="dxa"/>
          </w:tcPr>
          <w:p w:rsidR="00D1191E" w:rsidRPr="00B61B03" w:rsidRDefault="00D1191E" w:rsidP="009A6288">
            <w:pPr>
              <w:rPr>
                <w:b/>
              </w:rPr>
            </w:pPr>
            <w:r w:rsidRPr="00B61B03">
              <w:rPr>
                <w:b/>
              </w:rPr>
              <w:t xml:space="preserve">Perceived severity for HIV: </w:t>
            </w:r>
            <w:r w:rsidRPr="00B61B03">
              <w:t xml:space="preserve">What </w:t>
            </w:r>
            <w:proofErr w:type="gramStart"/>
            <w:r w:rsidRPr="00B61B03">
              <w:t>are</w:t>
            </w:r>
            <w:proofErr w:type="gramEnd"/>
            <w:r w:rsidRPr="00B61B03">
              <w:t xml:space="preserve"> your thoughts concerning the seriousness of HIV? What impact could it have on your life if you were to acquire HIV?</w:t>
            </w:r>
          </w:p>
        </w:tc>
        <w:tc>
          <w:tcPr>
            <w:tcW w:w="4781" w:type="dxa"/>
          </w:tcPr>
          <w:p w:rsidR="00D1191E" w:rsidRDefault="00D1191E" w:rsidP="00D119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98" w:hanging="180"/>
            </w:pPr>
            <w:r w:rsidRPr="00B61B03">
              <w:t>For yourself, family, or career? How easy or difficult would it be to live with HIV?</w:t>
            </w:r>
          </w:p>
          <w:p w:rsidR="00D1191E" w:rsidRPr="007475D8" w:rsidRDefault="00D1191E" w:rsidP="00D119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98" w:hanging="180"/>
            </w:pPr>
            <w:r w:rsidRPr="007475D8">
              <w:t>Can you tell me what you know about how people manage HIV? Do you feel treatment is effective? Why or why not?</w:t>
            </w:r>
          </w:p>
        </w:tc>
      </w:tr>
      <w:tr w:rsidR="00D1191E" w:rsidRPr="00B61B03" w:rsidTr="009A62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795" w:type="dxa"/>
          </w:tcPr>
          <w:p w:rsidR="00D1191E" w:rsidRPr="00B61B03" w:rsidRDefault="00D1191E" w:rsidP="009A6288">
            <w:r w:rsidRPr="00B61B03">
              <w:rPr>
                <w:b/>
              </w:rPr>
              <w:t>Barriers and facilitators to attending first scheduled appointment</w:t>
            </w:r>
            <w:r w:rsidRPr="00B61B03">
              <w:t xml:space="preserve">: How did you feel after attending the first appointment that you had scheduled after enrolling in </w:t>
            </w:r>
            <w:proofErr w:type="spellStart"/>
            <w:r w:rsidRPr="00B61B03">
              <w:t>PrEP</w:t>
            </w:r>
            <w:proofErr w:type="spellEnd"/>
            <w:r w:rsidRPr="00B61B03">
              <w:t>?</w:t>
            </w:r>
          </w:p>
        </w:tc>
        <w:tc>
          <w:tcPr>
            <w:tcW w:w="4781" w:type="dxa"/>
          </w:tcPr>
          <w:p w:rsidR="00D1191E" w:rsidRPr="00B61B03" w:rsidRDefault="00D1191E" w:rsidP="00D1191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98" w:hanging="180"/>
            </w:pPr>
            <w:r w:rsidRPr="00B61B03">
              <w:t>Did you face any challenges in going to the appointment or did you ever consider not going?</w:t>
            </w:r>
          </w:p>
          <w:p w:rsidR="00D1191E" w:rsidRPr="00B61B03" w:rsidRDefault="00D1191E" w:rsidP="00D1191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98" w:hanging="180"/>
            </w:pPr>
            <w:r w:rsidRPr="00B61B03">
              <w:t>What helped you overcome those challenges?</w:t>
            </w:r>
          </w:p>
          <w:p w:rsidR="00D1191E" w:rsidRPr="00B61B03" w:rsidRDefault="00D1191E" w:rsidP="00D1191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98" w:hanging="180"/>
            </w:pPr>
            <w:r w:rsidRPr="00B61B03">
              <w:t xml:space="preserve">Did you feel comfortable speaking with the health worker about being on </w:t>
            </w:r>
            <w:proofErr w:type="spellStart"/>
            <w:r w:rsidRPr="00B61B03">
              <w:t>PrEP</w:t>
            </w:r>
            <w:proofErr w:type="spellEnd"/>
            <w:r w:rsidRPr="00B61B03">
              <w:t>?</w:t>
            </w:r>
          </w:p>
        </w:tc>
      </w:tr>
      <w:tr w:rsidR="00D1191E" w:rsidRPr="00B61B03" w:rsidTr="009A62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795" w:type="dxa"/>
          </w:tcPr>
          <w:p w:rsidR="00D1191E" w:rsidRPr="00B61B03" w:rsidRDefault="00D1191E" w:rsidP="009A6288">
            <w:r w:rsidRPr="00B61B03">
              <w:rPr>
                <w:b/>
              </w:rPr>
              <w:t>Facilitators to attending second scheduled appointment</w:t>
            </w:r>
            <w:r w:rsidRPr="00B61B03">
              <w:t xml:space="preserve">: You recently had a follow-up appointment for </w:t>
            </w:r>
            <w:proofErr w:type="spellStart"/>
            <w:r w:rsidRPr="00B61B03">
              <w:t>PrEP</w:t>
            </w:r>
            <w:proofErr w:type="spellEnd"/>
            <w:r w:rsidRPr="00B61B03">
              <w:t xml:space="preserve"> scheduled for about four months after you started </w:t>
            </w:r>
            <w:proofErr w:type="spellStart"/>
            <w:r w:rsidRPr="00B61B03">
              <w:t>PrEP.</w:t>
            </w:r>
            <w:proofErr w:type="spellEnd"/>
            <w:r w:rsidRPr="00B61B03">
              <w:t xml:space="preserve"> What was that appointment like?</w:t>
            </w:r>
          </w:p>
        </w:tc>
        <w:tc>
          <w:tcPr>
            <w:tcW w:w="4781" w:type="dxa"/>
          </w:tcPr>
          <w:p w:rsidR="00D1191E" w:rsidRPr="00B61B03" w:rsidRDefault="00D1191E" w:rsidP="00D1191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98" w:hanging="180"/>
            </w:pPr>
            <w:r w:rsidRPr="00B61B03">
              <w:t>Did you face any challenges in going to the appointment or did you ever consider not going?</w:t>
            </w:r>
          </w:p>
          <w:p w:rsidR="00D1191E" w:rsidRPr="00B61B03" w:rsidRDefault="00D1191E" w:rsidP="00D1191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98" w:hanging="180"/>
            </w:pPr>
            <w:r w:rsidRPr="00B61B03">
              <w:t>What helped you overcome those challenges?</w:t>
            </w:r>
          </w:p>
          <w:p w:rsidR="00D1191E" w:rsidRPr="00B61B03" w:rsidRDefault="00D1191E" w:rsidP="00D1191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98" w:hanging="180"/>
            </w:pPr>
            <w:r w:rsidRPr="00B61B03">
              <w:t xml:space="preserve">What keeps you going on </w:t>
            </w:r>
            <w:proofErr w:type="spellStart"/>
            <w:r w:rsidRPr="00B61B03">
              <w:t>PrEP</w:t>
            </w:r>
            <w:proofErr w:type="spellEnd"/>
            <w:r w:rsidRPr="00B61B03">
              <w:t>?</w:t>
            </w:r>
          </w:p>
          <w:p w:rsidR="00D1191E" w:rsidRPr="00B61B03" w:rsidRDefault="00D1191E" w:rsidP="00D1191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98" w:hanging="180"/>
            </w:pPr>
            <w:r w:rsidRPr="00B61B03">
              <w:t xml:space="preserve">Did you feel comfortable speaking with the health worker about being on </w:t>
            </w:r>
            <w:proofErr w:type="spellStart"/>
            <w:r w:rsidRPr="00B61B03">
              <w:t>PrEP</w:t>
            </w:r>
            <w:proofErr w:type="spellEnd"/>
            <w:r w:rsidRPr="00B61B03">
              <w:t>?</w:t>
            </w:r>
          </w:p>
        </w:tc>
      </w:tr>
      <w:tr w:rsidR="00D1191E" w:rsidRPr="00B61B03" w:rsidTr="009A62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795" w:type="dxa"/>
          </w:tcPr>
          <w:p w:rsidR="00D1191E" w:rsidRPr="00B61B03" w:rsidRDefault="00D1191E" w:rsidP="009A6288">
            <w:r w:rsidRPr="00B61B03">
              <w:rPr>
                <w:b/>
              </w:rPr>
              <w:t>Barriers and facilitators to adherence in first month</w:t>
            </w:r>
            <w:r w:rsidRPr="00B61B03">
              <w:t xml:space="preserve">: After you enrolled in </w:t>
            </w:r>
            <w:proofErr w:type="spellStart"/>
            <w:r w:rsidRPr="00B61B03">
              <w:t>PrEP</w:t>
            </w:r>
            <w:proofErr w:type="spellEnd"/>
            <w:r w:rsidRPr="00B61B03">
              <w:t xml:space="preserve">, how often did you take your </w:t>
            </w:r>
            <w:proofErr w:type="spellStart"/>
            <w:r w:rsidRPr="00B61B03">
              <w:t>PrEP</w:t>
            </w:r>
            <w:proofErr w:type="spellEnd"/>
            <w:r w:rsidRPr="00B61B03">
              <w:t xml:space="preserve"> pills?</w:t>
            </w:r>
          </w:p>
        </w:tc>
        <w:tc>
          <w:tcPr>
            <w:tcW w:w="4781" w:type="dxa"/>
          </w:tcPr>
          <w:p w:rsidR="00D1191E" w:rsidRPr="00B61B03" w:rsidRDefault="00D1191E" w:rsidP="00D1191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98" w:hanging="180"/>
            </w:pPr>
            <w:r w:rsidRPr="00B61B03">
              <w:t>For example, out of 7 days, how many pills do you think you missed?</w:t>
            </w:r>
          </w:p>
          <w:p w:rsidR="00D1191E" w:rsidRPr="00B61B03" w:rsidRDefault="00D1191E" w:rsidP="00D1191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98" w:hanging="180"/>
            </w:pPr>
            <w:r w:rsidRPr="00B61B03">
              <w:t>On the days when you didn’t take the pills, what were some of the challenges you faced?</w:t>
            </w:r>
          </w:p>
          <w:p w:rsidR="00D1191E" w:rsidRPr="00B61B03" w:rsidRDefault="00D1191E" w:rsidP="00D1191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98" w:hanging="180"/>
            </w:pPr>
            <w:r w:rsidRPr="00B61B03">
              <w:t>On the days when you did take the pills, what happened to make that possible? What do you do to help you remember to take your pills?</w:t>
            </w:r>
          </w:p>
        </w:tc>
      </w:tr>
      <w:tr w:rsidR="00D1191E" w:rsidRPr="00B61B03" w:rsidTr="009A62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795" w:type="dxa"/>
          </w:tcPr>
          <w:p w:rsidR="00D1191E" w:rsidRPr="00B61B03" w:rsidRDefault="00D1191E" w:rsidP="009A6288">
            <w:pPr>
              <w:rPr>
                <w:b/>
              </w:rPr>
            </w:pPr>
            <w:r w:rsidRPr="00B61B03">
              <w:rPr>
                <w:b/>
              </w:rPr>
              <w:lastRenderedPageBreak/>
              <w:t>HIV risk</w:t>
            </w:r>
            <w:r w:rsidRPr="00B61B03">
              <w:t>: Do you feel that you are currently at risk for HIV?</w:t>
            </w:r>
          </w:p>
        </w:tc>
        <w:tc>
          <w:tcPr>
            <w:tcW w:w="4781" w:type="dxa"/>
          </w:tcPr>
          <w:p w:rsidR="00D1191E" w:rsidRPr="00B61B03" w:rsidRDefault="00D1191E" w:rsidP="00D1191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98" w:hanging="198"/>
            </w:pPr>
            <w:r w:rsidRPr="00B61B03">
              <w:t>Do you take measures to reduce your HIV risk?</w:t>
            </w:r>
          </w:p>
          <w:p w:rsidR="00D1191E" w:rsidRPr="00B61B03" w:rsidRDefault="00D1191E" w:rsidP="00D1191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98" w:hanging="198"/>
            </w:pPr>
            <w:r w:rsidRPr="00B61B03">
              <w:t xml:space="preserve">Do you feel that taking </w:t>
            </w:r>
            <w:proofErr w:type="spellStart"/>
            <w:r w:rsidRPr="00B61B03">
              <w:t>PrEP</w:t>
            </w:r>
            <w:proofErr w:type="spellEnd"/>
            <w:r w:rsidRPr="00B61B03">
              <w:t xml:space="preserve"> could reduce your risk?</w:t>
            </w:r>
          </w:p>
        </w:tc>
      </w:tr>
    </w:tbl>
    <w:p w:rsidR="00D1191E" w:rsidRDefault="00D1191E" w:rsidP="00D1191E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</w:rPr>
      </w:pPr>
    </w:p>
    <w:p w:rsidR="00577C39" w:rsidRDefault="00577C39">
      <w:bookmarkStart w:id="0" w:name="_GoBack"/>
      <w:bookmarkEnd w:id="0"/>
    </w:p>
    <w:sectPr w:rsidR="00577C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B24ED2"/>
    <w:multiLevelType w:val="hybridMultilevel"/>
    <w:tmpl w:val="3296154A"/>
    <w:lvl w:ilvl="0" w:tplc="9C98F0A8">
      <w:start w:val="2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ajorHAns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3A6DA8"/>
    <w:multiLevelType w:val="hybridMultilevel"/>
    <w:tmpl w:val="385A61E4"/>
    <w:lvl w:ilvl="0" w:tplc="9C98F0A8">
      <w:start w:val="21"/>
      <w:numFmt w:val="bullet"/>
      <w:lvlText w:val="-"/>
      <w:lvlJc w:val="left"/>
      <w:pPr>
        <w:ind w:left="936" w:hanging="360"/>
      </w:pPr>
      <w:rPr>
        <w:rFonts w:ascii="Calibri" w:eastAsiaTheme="minorHAnsi" w:hAnsi="Calibri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6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96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91E"/>
    <w:rsid w:val="00577C39"/>
    <w:rsid w:val="00D11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1DF2D5-EF3F-4CF1-A828-263B34AEE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191E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1191E"/>
    <w:pPr>
      <w:ind w:left="720"/>
      <w:contextualSpacing/>
    </w:pPr>
  </w:style>
  <w:style w:type="table" w:styleId="TableGrid">
    <w:name w:val="Table Grid"/>
    <w:basedOn w:val="TableNormal"/>
    <w:uiPriority w:val="59"/>
    <w:rsid w:val="00D1191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D1191E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8</Words>
  <Characters>232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aita Gombe</dc:creator>
  <cp:keywords/>
  <dc:description/>
  <cp:lastModifiedBy>Makaita Gombe</cp:lastModifiedBy>
  <cp:revision>1</cp:revision>
  <dcterms:created xsi:type="dcterms:W3CDTF">2020-01-02T00:50:00Z</dcterms:created>
  <dcterms:modified xsi:type="dcterms:W3CDTF">2020-01-02T00:50:00Z</dcterms:modified>
</cp:coreProperties>
</file>